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EFE98" w14:textId="77777777" w:rsidR="00911231" w:rsidRPr="00C9556B" w:rsidRDefault="00911231" w:rsidP="0091123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8384017"/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2. Baseline characteristic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articipants in 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develop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ohor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 xml:space="preserve"> and test cohor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C9556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4726"/>
        <w:gridCol w:w="2062"/>
        <w:gridCol w:w="1455"/>
        <w:gridCol w:w="649"/>
      </w:tblGrid>
      <w:tr w:rsidR="00911231" w:rsidRPr="00C9556B" w14:paraId="7BECEC95" w14:textId="77777777" w:rsidTr="00CA060C">
        <w:trPr>
          <w:jc w:val="center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659A01BB" w14:textId="77777777" w:rsidR="00911231" w:rsidRPr="00C9556B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8" w:type="pct"/>
            <w:tcBorders>
              <w:top w:val="single" w:sz="4" w:space="0" w:color="auto"/>
              <w:bottom w:val="single" w:sz="4" w:space="0" w:color="auto"/>
            </w:tcBorders>
          </w:tcPr>
          <w:p w14:paraId="60414E14" w14:textId="77777777" w:rsidR="00911231" w:rsidRDefault="00911231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iological process indicat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445D4BBA" w14:textId="77777777" w:rsidR="00911231" w:rsidRPr="00C9556B" w:rsidRDefault="00911231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velopment cohor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1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3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A2EFF14" w14:textId="77777777" w:rsidR="00911231" w:rsidRPr="00C9556B" w:rsidRDefault="00911231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est cohor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 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01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07FC7A4F" w14:textId="77777777" w:rsidR="00911231" w:rsidRPr="00C9556B" w:rsidRDefault="00911231" w:rsidP="00CA060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A40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9556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911231" w:rsidRPr="00C9556B" w14:paraId="499B51D6" w14:textId="77777777" w:rsidTr="00CA060C">
        <w:trPr>
          <w:jc w:val="center"/>
        </w:trPr>
        <w:tc>
          <w:tcPr>
            <w:tcW w:w="752" w:type="pct"/>
            <w:tcBorders>
              <w:top w:val="single" w:sz="4" w:space="0" w:color="auto"/>
            </w:tcBorders>
          </w:tcPr>
          <w:p w14:paraId="4B3CFFB2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  <w:tcBorders>
              <w:top w:val="single" w:sz="4" w:space="0" w:color="auto"/>
            </w:tcBorders>
          </w:tcPr>
          <w:p w14:paraId="7E2A3B55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35332CC2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±8.9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0748D224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0±8.9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FB26362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4</w:t>
            </w:r>
          </w:p>
        </w:tc>
      </w:tr>
      <w:tr w:rsidR="00911231" w:rsidRPr="00C9556B" w14:paraId="6EA88335" w14:textId="77777777" w:rsidTr="00CA060C">
        <w:trPr>
          <w:jc w:val="center"/>
        </w:trPr>
        <w:tc>
          <w:tcPr>
            <w:tcW w:w="752" w:type="pct"/>
          </w:tcPr>
          <w:p w14:paraId="669F5129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8" w:type="pct"/>
          </w:tcPr>
          <w:p w14:paraId="08F98A9C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684727AF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 (61%)</w:t>
            </w:r>
          </w:p>
        </w:tc>
        <w:tc>
          <w:tcPr>
            <w:tcW w:w="695" w:type="pct"/>
          </w:tcPr>
          <w:p w14:paraId="0CCA5A71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 (57%)</w:t>
            </w:r>
          </w:p>
        </w:tc>
        <w:tc>
          <w:tcPr>
            <w:tcW w:w="310" w:type="pct"/>
          </w:tcPr>
          <w:p w14:paraId="49FC49D0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0</w:t>
            </w:r>
          </w:p>
        </w:tc>
      </w:tr>
      <w:tr w:rsidR="00911231" w:rsidRPr="00C9556B" w14:paraId="4BB8DC37" w14:textId="77777777" w:rsidTr="00CA060C">
        <w:trPr>
          <w:jc w:val="center"/>
        </w:trPr>
        <w:tc>
          <w:tcPr>
            <w:tcW w:w="752" w:type="pct"/>
          </w:tcPr>
          <w:p w14:paraId="51BE6F81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 (kg/m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11C88D65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55E513E3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5±4.6</w:t>
            </w:r>
          </w:p>
        </w:tc>
        <w:tc>
          <w:tcPr>
            <w:tcW w:w="695" w:type="pct"/>
          </w:tcPr>
          <w:p w14:paraId="5038CE25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9±4.9</w:t>
            </w:r>
          </w:p>
        </w:tc>
        <w:tc>
          <w:tcPr>
            <w:tcW w:w="310" w:type="pct"/>
          </w:tcPr>
          <w:p w14:paraId="2E4943C0" w14:textId="77777777" w:rsidR="00911231" w:rsidRPr="001F390C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1F39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62</w:t>
            </w:r>
          </w:p>
        </w:tc>
      </w:tr>
      <w:tr w:rsidR="00911231" w:rsidRPr="00C9556B" w14:paraId="0D2896A0" w14:textId="77777777" w:rsidTr="00CA060C">
        <w:trPr>
          <w:jc w:val="center"/>
        </w:trPr>
        <w:tc>
          <w:tcPr>
            <w:tcW w:w="752" w:type="pct"/>
          </w:tcPr>
          <w:p w14:paraId="0DE4FE0E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in medication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8" w:type="pct"/>
          </w:tcPr>
          <w:p w14:paraId="24F30AEC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1AF6BD2E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31%)</w:t>
            </w:r>
          </w:p>
        </w:tc>
        <w:tc>
          <w:tcPr>
            <w:tcW w:w="695" w:type="pct"/>
          </w:tcPr>
          <w:p w14:paraId="06C43F18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28%)</w:t>
            </w:r>
          </w:p>
        </w:tc>
        <w:tc>
          <w:tcPr>
            <w:tcW w:w="310" w:type="pct"/>
          </w:tcPr>
          <w:p w14:paraId="31B523BB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508</w:t>
            </w:r>
          </w:p>
        </w:tc>
      </w:tr>
      <w:tr w:rsidR="00911231" w:rsidRPr="00C9556B" w14:paraId="15FF2147" w14:textId="77777777" w:rsidTr="00CA060C">
        <w:trPr>
          <w:jc w:val="center"/>
        </w:trPr>
        <w:tc>
          <w:tcPr>
            <w:tcW w:w="752" w:type="pct"/>
          </w:tcPr>
          <w:p w14:paraId="69273BDC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 injury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8" w:type="pct"/>
          </w:tcPr>
          <w:p w14:paraId="2130488E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545C3D10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5" w:type="pct"/>
          </w:tcPr>
          <w:p w14:paraId="719F619B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310" w:type="pct"/>
          </w:tcPr>
          <w:p w14:paraId="0A706C80" w14:textId="77777777" w:rsidR="00911231" w:rsidRPr="00FB6A20" w:rsidRDefault="00911231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101</w:t>
            </w:r>
          </w:p>
        </w:tc>
      </w:tr>
      <w:tr w:rsidR="00911231" w:rsidRPr="00C9556B" w14:paraId="0FD76CA9" w14:textId="77777777" w:rsidTr="00CA060C">
        <w:trPr>
          <w:jc w:val="center"/>
        </w:trPr>
        <w:tc>
          <w:tcPr>
            <w:tcW w:w="752" w:type="pct"/>
          </w:tcPr>
          <w:p w14:paraId="77AC4BCC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ee surgery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8" w:type="pct"/>
          </w:tcPr>
          <w:p w14:paraId="27E4DB5B" w14:textId="77777777" w:rsidR="00911231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11BFEA7C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5" w:type="pct"/>
          </w:tcPr>
          <w:p w14:paraId="0A9341E9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310" w:type="pct"/>
          </w:tcPr>
          <w:p w14:paraId="4E543739" w14:textId="77777777" w:rsidR="00911231" w:rsidRPr="00FB6A20" w:rsidRDefault="00911231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879</w:t>
            </w:r>
          </w:p>
        </w:tc>
      </w:tr>
      <w:tr w:rsidR="00911231" w:rsidRPr="00C9556B" w14:paraId="0C6E37B1" w14:textId="77777777" w:rsidTr="00CA060C">
        <w:trPr>
          <w:jc w:val="center"/>
        </w:trPr>
        <w:tc>
          <w:tcPr>
            <w:tcW w:w="752" w:type="pct"/>
          </w:tcPr>
          <w:p w14:paraId="567058E6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G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58" w:type="pct"/>
          </w:tcPr>
          <w:p w14:paraId="2F0F50AA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79964CD1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95" w:type="pct"/>
          </w:tcPr>
          <w:p w14:paraId="160DDD92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0" w:type="pct"/>
          </w:tcPr>
          <w:p w14:paraId="2CF9F664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5</w:t>
            </w:r>
          </w:p>
        </w:tc>
      </w:tr>
      <w:tr w:rsidR="00911231" w:rsidRPr="00C9556B" w14:paraId="5265C1BE" w14:textId="77777777" w:rsidTr="00CA060C">
        <w:trPr>
          <w:jc w:val="center"/>
        </w:trPr>
        <w:tc>
          <w:tcPr>
            <w:tcW w:w="752" w:type="pct"/>
          </w:tcPr>
          <w:p w14:paraId="7B5B4136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2258" w:type="pct"/>
          </w:tcPr>
          <w:p w14:paraId="76E1B27E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4B8991F8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1%)</w:t>
            </w:r>
          </w:p>
        </w:tc>
        <w:tc>
          <w:tcPr>
            <w:tcW w:w="695" w:type="pct"/>
          </w:tcPr>
          <w:p w14:paraId="77B1BD38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4%)</w:t>
            </w:r>
          </w:p>
        </w:tc>
        <w:tc>
          <w:tcPr>
            <w:tcW w:w="310" w:type="pct"/>
          </w:tcPr>
          <w:p w14:paraId="78B4FD49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11231" w:rsidRPr="00C9556B" w14:paraId="5E87F68D" w14:textId="77777777" w:rsidTr="00CA060C">
        <w:trPr>
          <w:jc w:val="center"/>
        </w:trPr>
        <w:tc>
          <w:tcPr>
            <w:tcW w:w="752" w:type="pct"/>
          </w:tcPr>
          <w:p w14:paraId="24C68957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258" w:type="pct"/>
          </w:tcPr>
          <w:p w14:paraId="6F8F96FC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72A02D37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 (53%)</w:t>
            </w:r>
          </w:p>
        </w:tc>
        <w:tc>
          <w:tcPr>
            <w:tcW w:w="695" w:type="pct"/>
          </w:tcPr>
          <w:p w14:paraId="05F397F0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49%)</w:t>
            </w:r>
          </w:p>
        </w:tc>
        <w:tc>
          <w:tcPr>
            <w:tcW w:w="310" w:type="pct"/>
          </w:tcPr>
          <w:p w14:paraId="6D187686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11231" w:rsidRPr="00C9556B" w14:paraId="32D427E3" w14:textId="77777777" w:rsidTr="00CA060C">
        <w:trPr>
          <w:jc w:val="center"/>
        </w:trPr>
        <w:tc>
          <w:tcPr>
            <w:tcW w:w="752" w:type="pct"/>
          </w:tcPr>
          <w:p w14:paraId="210A7370" w14:textId="77777777" w:rsidR="00911231" w:rsidRPr="0051039E" w:rsidRDefault="00911231" w:rsidP="00CA060C">
            <w:pPr>
              <w:ind w:firstLineChars="50" w:firstLine="8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58" w:type="pct"/>
          </w:tcPr>
          <w:p w14:paraId="28FB5EF7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4E76E3F3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36%)</w:t>
            </w:r>
          </w:p>
        </w:tc>
        <w:tc>
          <w:tcPr>
            <w:tcW w:w="695" w:type="pct"/>
          </w:tcPr>
          <w:p w14:paraId="4213C049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37%)</w:t>
            </w:r>
          </w:p>
        </w:tc>
        <w:tc>
          <w:tcPr>
            <w:tcW w:w="310" w:type="pct"/>
          </w:tcPr>
          <w:p w14:paraId="0AC496A6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11231" w:rsidRPr="00C9556B" w14:paraId="62CCB26A" w14:textId="77777777" w:rsidTr="00CA060C">
        <w:trPr>
          <w:jc w:val="center"/>
        </w:trPr>
        <w:tc>
          <w:tcPr>
            <w:tcW w:w="752" w:type="pct"/>
          </w:tcPr>
          <w:p w14:paraId="100AF12E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mum JSW (mm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0ED330A7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56FE4052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±1.1</w:t>
            </w:r>
          </w:p>
        </w:tc>
        <w:tc>
          <w:tcPr>
            <w:tcW w:w="695" w:type="pct"/>
          </w:tcPr>
          <w:p w14:paraId="72F678D4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±1.2</w:t>
            </w:r>
          </w:p>
        </w:tc>
        <w:tc>
          <w:tcPr>
            <w:tcW w:w="310" w:type="pct"/>
          </w:tcPr>
          <w:p w14:paraId="7486648F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0</w:t>
            </w:r>
          </w:p>
        </w:tc>
      </w:tr>
      <w:tr w:rsidR="00911231" w:rsidRPr="00C9556B" w14:paraId="73355086" w14:textId="77777777" w:rsidTr="00CA060C">
        <w:trPr>
          <w:jc w:val="center"/>
        </w:trPr>
        <w:tc>
          <w:tcPr>
            <w:tcW w:w="752" w:type="pct"/>
          </w:tcPr>
          <w:p w14:paraId="61E57F12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30810567"/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AC pain score</w:t>
            </w:r>
            <w:bookmarkEnd w:id="1"/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58" w:type="pct"/>
          </w:tcPr>
          <w:p w14:paraId="3C48CB54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4FAD1DAC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, 4)</w:t>
            </w:r>
          </w:p>
        </w:tc>
        <w:tc>
          <w:tcPr>
            <w:tcW w:w="695" w:type="pct"/>
          </w:tcPr>
          <w:p w14:paraId="3F582640" w14:textId="77777777" w:rsidR="00911231" w:rsidRPr="00901ADF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, 4)</w:t>
            </w:r>
          </w:p>
        </w:tc>
        <w:tc>
          <w:tcPr>
            <w:tcW w:w="310" w:type="pct"/>
          </w:tcPr>
          <w:p w14:paraId="33C04C21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9</w:t>
            </w:r>
          </w:p>
        </w:tc>
      </w:tr>
      <w:tr w:rsidR="00911231" w:rsidRPr="00C9556B" w14:paraId="31F5D348" w14:textId="77777777" w:rsidTr="00CA060C">
        <w:trPr>
          <w:jc w:val="center"/>
        </w:trPr>
        <w:tc>
          <w:tcPr>
            <w:tcW w:w="752" w:type="pct"/>
          </w:tcPr>
          <w:p w14:paraId="5F5F09E8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AC stiffness score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58" w:type="pct"/>
          </w:tcPr>
          <w:p w14:paraId="5C0BF267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515F538D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C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, 2)</w:t>
            </w:r>
          </w:p>
        </w:tc>
        <w:tc>
          <w:tcPr>
            <w:tcW w:w="695" w:type="pct"/>
          </w:tcPr>
          <w:p w14:paraId="511524E9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C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, 3)</w:t>
            </w:r>
          </w:p>
        </w:tc>
        <w:tc>
          <w:tcPr>
            <w:tcW w:w="310" w:type="pct"/>
          </w:tcPr>
          <w:p w14:paraId="3335CC92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73</w:t>
            </w:r>
          </w:p>
        </w:tc>
      </w:tr>
      <w:tr w:rsidR="00911231" w:rsidRPr="00C9556B" w14:paraId="266CCCF5" w14:textId="77777777" w:rsidTr="00CA060C">
        <w:trPr>
          <w:jc w:val="center"/>
        </w:trPr>
        <w:tc>
          <w:tcPr>
            <w:tcW w:w="752" w:type="pct"/>
          </w:tcPr>
          <w:p w14:paraId="3EB74D9E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30810636"/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AC disability score</w:t>
            </w:r>
            <w:bookmarkEnd w:id="2"/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58" w:type="pct"/>
          </w:tcPr>
          <w:p w14:paraId="192985C9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5" w:type="pct"/>
          </w:tcPr>
          <w:p w14:paraId="68FE2C42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C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, 12)</w:t>
            </w:r>
          </w:p>
        </w:tc>
        <w:tc>
          <w:tcPr>
            <w:tcW w:w="695" w:type="pct"/>
          </w:tcPr>
          <w:p w14:paraId="79F4E1AD" w14:textId="77777777" w:rsidR="00911231" w:rsidRPr="003A4C3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4C3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, 16)</w:t>
            </w:r>
          </w:p>
        </w:tc>
        <w:tc>
          <w:tcPr>
            <w:tcW w:w="310" w:type="pct"/>
          </w:tcPr>
          <w:p w14:paraId="428293CC" w14:textId="77777777" w:rsidR="00911231" w:rsidRPr="00FB6A20" w:rsidRDefault="00911231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01A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3</w:t>
            </w:r>
          </w:p>
        </w:tc>
      </w:tr>
      <w:tr w:rsidR="00911231" w:rsidRPr="00C9556B" w14:paraId="1D9C059F" w14:textId="77777777" w:rsidTr="00CA060C">
        <w:trPr>
          <w:jc w:val="center"/>
        </w:trPr>
        <w:tc>
          <w:tcPr>
            <w:tcW w:w="752" w:type="pct"/>
          </w:tcPr>
          <w:p w14:paraId="36FF904C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OMP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054F7D6B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rtilage degra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tion</w:t>
            </w:r>
          </w:p>
        </w:tc>
        <w:tc>
          <w:tcPr>
            <w:tcW w:w="985" w:type="pct"/>
          </w:tcPr>
          <w:p w14:paraId="558B2220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9.6±736.7</w:t>
            </w:r>
          </w:p>
        </w:tc>
        <w:tc>
          <w:tcPr>
            <w:tcW w:w="695" w:type="pct"/>
          </w:tcPr>
          <w:p w14:paraId="55A8FE90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4.1±300.1</w:t>
            </w:r>
          </w:p>
        </w:tc>
        <w:tc>
          <w:tcPr>
            <w:tcW w:w="310" w:type="pct"/>
          </w:tcPr>
          <w:p w14:paraId="4F3ACB74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1</w:t>
            </w:r>
          </w:p>
        </w:tc>
      </w:tr>
      <w:tr w:rsidR="00911231" w:rsidRPr="00C9556B" w14:paraId="79E410B0" w14:textId="77777777" w:rsidTr="00CA060C">
        <w:trPr>
          <w:jc w:val="center"/>
        </w:trPr>
        <w:tc>
          <w:tcPr>
            <w:tcW w:w="752" w:type="pct"/>
          </w:tcPr>
          <w:p w14:paraId="05906E7F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10EBA76D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steophyte burden, s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ovitis</w:t>
            </w:r>
          </w:p>
        </w:tc>
        <w:tc>
          <w:tcPr>
            <w:tcW w:w="985" w:type="pct"/>
          </w:tcPr>
          <w:p w14:paraId="3B82B74C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±34.0</w:t>
            </w:r>
          </w:p>
        </w:tc>
        <w:tc>
          <w:tcPr>
            <w:tcW w:w="695" w:type="pct"/>
          </w:tcPr>
          <w:p w14:paraId="20BEA904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±37.9</w:t>
            </w:r>
          </w:p>
        </w:tc>
        <w:tc>
          <w:tcPr>
            <w:tcW w:w="310" w:type="pct"/>
          </w:tcPr>
          <w:p w14:paraId="4D66C017" w14:textId="77777777" w:rsidR="00911231" w:rsidRPr="00913BA7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13BA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43</w:t>
            </w:r>
          </w:p>
        </w:tc>
      </w:tr>
      <w:tr w:rsidR="00911231" w:rsidRPr="00C9556B" w14:paraId="71199122" w14:textId="77777777" w:rsidTr="00CA060C">
        <w:trPr>
          <w:jc w:val="center"/>
        </w:trPr>
        <w:tc>
          <w:tcPr>
            <w:tcW w:w="752" w:type="pct"/>
          </w:tcPr>
          <w:p w14:paraId="3D612414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Ⅱ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P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52B1DBB8" w14:textId="77777777" w:rsidR="00911231" w:rsidRPr="00AD7FF1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synthesis</w:t>
            </w:r>
          </w:p>
        </w:tc>
        <w:tc>
          <w:tcPr>
            <w:tcW w:w="985" w:type="pct"/>
          </w:tcPr>
          <w:p w14:paraId="0C47147D" w14:textId="77777777" w:rsidR="00911231" w:rsidRPr="00AD7FF1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7F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0.6±763.3</w:t>
            </w:r>
          </w:p>
        </w:tc>
        <w:tc>
          <w:tcPr>
            <w:tcW w:w="695" w:type="pct"/>
          </w:tcPr>
          <w:p w14:paraId="1DE9AF71" w14:textId="77777777" w:rsidR="00911231" w:rsidRPr="00AD7FF1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7F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4.0±758.4</w:t>
            </w:r>
          </w:p>
        </w:tc>
        <w:tc>
          <w:tcPr>
            <w:tcW w:w="310" w:type="pct"/>
          </w:tcPr>
          <w:p w14:paraId="28FC4616" w14:textId="77777777" w:rsidR="00911231" w:rsidRPr="00AD7FF1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D7FF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88</w:t>
            </w:r>
          </w:p>
        </w:tc>
      </w:tr>
      <w:tr w:rsidR="00911231" w:rsidRPr="00C9556B" w14:paraId="3901EB51" w14:textId="77777777" w:rsidTr="00CA060C">
        <w:trPr>
          <w:jc w:val="center"/>
        </w:trPr>
        <w:tc>
          <w:tcPr>
            <w:tcW w:w="752" w:type="pct"/>
          </w:tcPr>
          <w:p w14:paraId="7CE1A8B4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Ⅰ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7811FC32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one resorption</w:t>
            </w:r>
          </w:p>
        </w:tc>
        <w:tc>
          <w:tcPr>
            <w:tcW w:w="985" w:type="pct"/>
          </w:tcPr>
          <w:p w14:paraId="6504FF46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695" w:type="pct"/>
          </w:tcPr>
          <w:p w14:paraId="0BC21D0A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310" w:type="pct"/>
          </w:tcPr>
          <w:p w14:paraId="30E0BEBB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53B8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358</w:t>
            </w:r>
          </w:p>
        </w:tc>
      </w:tr>
      <w:tr w:rsidR="00911231" w:rsidRPr="00C9556B" w14:paraId="0390E404" w14:textId="77777777" w:rsidTr="00CA060C">
        <w:trPr>
          <w:jc w:val="center"/>
        </w:trPr>
        <w:tc>
          <w:tcPr>
            <w:tcW w:w="752" w:type="pct"/>
          </w:tcPr>
          <w:p w14:paraId="19AD6509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S846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2C09BF3F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artilage aggrecan synthesis/turnover</w:t>
            </w:r>
          </w:p>
        </w:tc>
        <w:tc>
          <w:tcPr>
            <w:tcW w:w="985" w:type="pct"/>
          </w:tcPr>
          <w:p w14:paraId="0CFA977A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.4±35.4</w:t>
            </w:r>
          </w:p>
        </w:tc>
        <w:tc>
          <w:tcPr>
            <w:tcW w:w="695" w:type="pct"/>
          </w:tcPr>
          <w:p w14:paraId="0491D0A8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8±131.8</w:t>
            </w:r>
          </w:p>
        </w:tc>
        <w:tc>
          <w:tcPr>
            <w:tcW w:w="310" w:type="pct"/>
          </w:tcPr>
          <w:p w14:paraId="68FE6C62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53B8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155</w:t>
            </w:r>
          </w:p>
        </w:tc>
      </w:tr>
      <w:tr w:rsidR="00911231" w:rsidRPr="00C9556B" w14:paraId="6E295F4C" w14:textId="77777777" w:rsidTr="00CA060C">
        <w:trPr>
          <w:jc w:val="center"/>
        </w:trPr>
        <w:tc>
          <w:tcPr>
            <w:tcW w:w="752" w:type="pct"/>
          </w:tcPr>
          <w:p w14:paraId="68881CF5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MMP-3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48CBC2FD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otal (active and inactive) metalloprote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volved with joint tissue degradation</w:t>
            </w:r>
          </w:p>
        </w:tc>
        <w:tc>
          <w:tcPr>
            <w:tcW w:w="985" w:type="pct"/>
          </w:tcPr>
          <w:p w14:paraId="4C043189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±17.3</w:t>
            </w:r>
          </w:p>
        </w:tc>
        <w:tc>
          <w:tcPr>
            <w:tcW w:w="695" w:type="pct"/>
          </w:tcPr>
          <w:p w14:paraId="57ED3580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3B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±13.1</w:t>
            </w:r>
          </w:p>
        </w:tc>
        <w:tc>
          <w:tcPr>
            <w:tcW w:w="310" w:type="pct"/>
          </w:tcPr>
          <w:p w14:paraId="422A5C72" w14:textId="77777777" w:rsidR="00911231" w:rsidRPr="00A53B8E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53B8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889</w:t>
            </w:r>
          </w:p>
        </w:tc>
      </w:tr>
      <w:tr w:rsidR="00911231" w:rsidRPr="00C9556B" w14:paraId="0FB41DB8" w14:textId="77777777" w:rsidTr="00CA060C">
        <w:trPr>
          <w:jc w:val="center"/>
        </w:trPr>
        <w:tc>
          <w:tcPr>
            <w:tcW w:w="752" w:type="pct"/>
          </w:tcPr>
          <w:p w14:paraId="4439D74D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2C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7A058600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degradation</w:t>
            </w:r>
          </w:p>
        </w:tc>
        <w:tc>
          <w:tcPr>
            <w:tcW w:w="985" w:type="pct"/>
          </w:tcPr>
          <w:p w14:paraId="40F2B6D2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.9±49.7</w:t>
            </w:r>
          </w:p>
        </w:tc>
        <w:tc>
          <w:tcPr>
            <w:tcW w:w="695" w:type="pct"/>
          </w:tcPr>
          <w:p w14:paraId="3A5C63D7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.7±56.1</w:t>
            </w:r>
          </w:p>
        </w:tc>
        <w:tc>
          <w:tcPr>
            <w:tcW w:w="310" w:type="pct"/>
          </w:tcPr>
          <w:p w14:paraId="056F08E0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8</w:t>
            </w:r>
          </w:p>
        </w:tc>
      </w:tr>
      <w:tr w:rsidR="00911231" w:rsidRPr="00C9556B" w14:paraId="7FC1CA34" w14:textId="77777777" w:rsidTr="00CA060C">
        <w:trPr>
          <w:jc w:val="center"/>
        </w:trPr>
        <w:tc>
          <w:tcPr>
            <w:tcW w:w="752" w:type="pct"/>
          </w:tcPr>
          <w:p w14:paraId="0BE4D2FF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1, 2C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647F281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s I and II collagen degradation</w:t>
            </w:r>
          </w:p>
        </w:tc>
        <w:tc>
          <w:tcPr>
            <w:tcW w:w="985" w:type="pct"/>
          </w:tcPr>
          <w:p w14:paraId="7D3322E5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1</w:t>
            </w:r>
          </w:p>
        </w:tc>
        <w:tc>
          <w:tcPr>
            <w:tcW w:w="695" w:type="pct"/>
          </w:tcPr>
          <w:p w14:paraId="2DCEB224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1</w:t>
            </w:r>
          </w:p>
        </w:tc>
        <w:tc>
          <w:tcPr>
            <w:tcW w:w="310" w:type="pct"/>
          </w:tcPr>
          <w:p w14:paraId="6D94C7CC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50</w:t>
            </w:r>
          </w:p>
        </w:tc>
      </w:tr>
      <w:tr w:rsidR="00911231" w:rsidRPr="00C9556B" w14:paraId="5118150A" w14:textId="77777777" w:rsidTr="00CA060C">
        <w:trPr>
          <w:jc w:val="center"/>
        </w:trPr>
        <w:tc>
          <w:tcPr>
            <w:tcW w:w="752" w:type="pct"/>
          </w:tcPr>
          <w:p w14:paraId="487718B6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P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Ⅱ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1BFBE6A5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synthesis</w:t>
            </w:r>
          </w:p>
        </w:tc>
        <w:tc>
          <w:tcPr>
            <w:tcW w:w="985" w:type="pct"/>
          </w:tcPr>
          <w:p w14:paraId="29CC0A54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8.5±383.8</w:t>
            </w:r>
          </w:p>
        </w:tc>
        <w:tc>
          <w:tcPr>
            <w:tcW w:w="695" w:type="pct"/>
          </w:tcPr>
          <w:p w14:paraId="13B50FC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5.0±461.6</w:t>
            </w:r>
          </w:p>
        </w:tc>
        <w:tc>
          <w:tcPr>
            <w:tcW w:w="310" w:type="pct"/>
          </w:tcPr>
          <w:p w14:paraId="242C4321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50</w:t>
            </w:r>
          </w:p>
        </w:tc>
      </w:tr>
      <w:tr w:rsidR="00911231" w:rsidRPr="00C9556B" w14:paraId="44B492AE" w14:textId="77777777" w:rsidTr="00CA060C">
        <w:trPr>
          <w:jc w:val="center"/>
        </w:trPr>
        <w:tc>
          <w:tcPr>
            <w:tcW w:w="752" w:type="pct"/>
          </w:tcPr>
          <w:p w14:paraId="23EC087C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Ⅰ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mol BCE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310E4D72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one resorption</w:t>
            </w:r>
          </w:p>
        </w:tc>
        <w:tc>
          <w:tcPr>
            <w:tcW w:w="985" w:type="pct"/>
          </w:tcPr>
          <w:p w14:paraId="0CBDE46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1±4.7</w:t>
            </w:r>
          </w:p>
        </w:tc>
        <w:tc>
          <w:tcPr>
            <w:tcW w:w="695" w:type="pct"/>
          </w:tcPr>
          <w:p w14:paraId="6BF13DE1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±5.7</w:t>
            </w:r>
          </w:p>
        </w:tc>
        <w:tc>
          <w:tcPr>
            <w:tcW w:w="310" w:type="pct"/>
          </w:tcPr>
          <w:p w14:paraId="20DFCC7D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8</w:t>
            </w:r>
          </w:p>
        </w:tc>
      </w:tr>
      <w:tr w:rsidR="00911231" w:rsidRPr="00C9556B" w14:paraId="1EAA187B" w14:textId="77777777" w:rsidTr="00CA060C">
        <w:trPr>
          <w:jc w:val="center"/>
        </w:trPr>
        <w:tc>
          <w:tcPr>
            <w:tcW w:w="752" w:type="pct"/>
          </w:tcPr>
          <w:p w14:paraId="5E6BEAAF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oll2_1_NO2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M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6D1734BB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degradation an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nflammation</w:t>
            </w:r>
          </w:p>
        </w:tc>
        <w:tc>
          <w:tcPr>
            <w:tcW w:w="985" w:type="pct"/>
          </w:tcPr>
          <w:p w14:paraId="2E4EDF1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±5.2</w:t>
            </w:r>
          </w:p>
        </w:tc>
        <w:tc>
          <w:tcPr>
            <w:tcW w:w="695" w:type="pct"/>
          </w:tcPr>
          <w:p w14:paraId="22D28566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±7.5</w:t>
            </w:r>
          </w:p>
        </w:tc>
        <w:tc>
          <w:tcPr>
            <w:tcW w:w="310" w:type="pct"/>
          </w:tcPr>
          <w:p w14:paraId="01546B6E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3</w:t>
            </w:r>
          </w:p>
        </w:tc>
      </w:tr>
      <w:tr w:rsidR="00911231" w:rsidRPr="00C9556B" w14:paraId="4199A153" w14:textId="77777777" w:rsidTr="00CA060C">
        <w:trPr>
          <w:jc w:val="center"/>
        </w:trPr>
        <w:tc>
          <w:tcPr>
            <w:tcW w:w="752" w:type="pct"/>
          </w:tcPr>
          <w:p w14:paraId="7E79DF07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Ⅰ-α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246E0BAA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urnover of newly formed bone</w:t>
            </w:r>
          </w:p>
        </w:tc>
        <w:tc>
          <w:tcPr>
            <w:tcW w:w="985" w:type="pct"/>
          </w:tcPr>
          <w:p w14:paraId="2CC23B39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±0.6</w:t>
            </w:r>
          </w:p>
        </w:tc>
        <w:tc>
          <w:tcPr>
            <w:tcW w:w="695" w:type="pct"/>
          </w:tcPr>
          <w:p w14:paraId="3266B19B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±0.7</w:t>
            </w:r>
          </w:p>
        </w:tc>
        <w:tc>
          <w:tcPr>
            <w:tcW w:w="310" w:type="pct"/>
          </w:tcPr>
          <w:p w14:paraId="28B84E1E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53</w:t>
            </w:r>
          </w:p>
        </w:tc>
      </w:tr>
      <w:tr w:rsidR="00911231" w:rsidRPr="00C9556B" w14:paraId="467D4D0E" w14:textId="77777777" w:rsidTr="00CA060C">
        <w:trPr>
          <w:jc w:val="center"/>
        </w:trPr>
        <w:tc>
          <w:tcPr>
            <w:tcW w:w="752" w:type="pct"/>
          </w:tcPr>
          <w:p w14:paraId="3DCED17B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Ⅰ-β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ug/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42473DD7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one resorption</w:t>
            </w:r>
          </w:p>
        </w:tc>
        <w:tc>
          <w:tcPr>
            <w:tcW w:w="985" w:type="pct"/>
          </w:tcPr>
          <w:p w14:paraId="421C38F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±1.7</w:t>
            </w:r>
          </w:p>
        </w:tc>
        <w:tc>
          <w:tcPr>
            <w:tcW w:w="695" w:type="pct"/>
          </w:tcPr>
          <w:p w14:paraId="4FC36AF3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±1.9</w:t>
            </w:r>
          </w:p>
        </w:tc>
        <w:tc>
          <w:tcPr>
            <w:tcW w:w="310" w:type="pct"/>
          </w:tcPr>
          <w:p w14:paraId="16EABDBA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2</w:t>
            </w:r>
          </w:p>
        </w:tc>
      </w:tr>
      <w:tr w:rsidR="00911231" w:rsidRPr="00C9556B" w14:paraId="22C0725F" w14:textId="77777777" w:rsidTr="00CA060C">
        <w:trPr>
          <w:jc w:val="center"/>
        </w:trPr>
        <w:tc>
          <w:tcPr>
            <w:tcW w:w="752" w:type="pct"/>
          </w:tcPr>
          <w:p w14:paraId="5001ECAC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Ⅰ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M BCE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74E17379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one resorption</w:t>
            </w:r>
          </w:p>
        </w:tc>
        <w:tc>
          <w:tcPr>
            <w:tcW w:w="985" w:type="pct"/>
          </w:tcPr>
          <w:p w14:paraId="0817E5DE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±16.2</w:t>
            </w:r>
          </w:p>
        </w:tc>
        <w:tc>
          <w:tcPr>
            <w:tcW w:w="695" w:type="pct"/>
          </w:tcPr>
          <w:p w14:paraId="17DA2156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7±19.0</w:t>
            </w:r>
          </w:p>
        </w:tc>
        <w:tc>
          <w:tcPr>
            <w:tcW w:w="310" w:type="pct"/>
          </w:tcPr>
          <w:p w14:paraId="263D8FC0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36</w:t>
            </w:r>
          </w:p>
        </w:tc>
      </w:tr>
      <w:tr w:rsidR="00911231" w:rsidRPr="00C9556B" w14:paraId="47544693" w14:textId="77777777" w:rsidTr="00CA060C">
        <w:trPr>
          <w:jc w:val="center"/>
        </w:trPr>
        <w:tc>
          <w:tcPr>
            <w:tcW w:w="752" w:type="pct"/>
          </w:tcPr>
          <w:p w14:paraId="4BF07423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C2C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62A44372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degradation</w:t>
            </w:r>
          </w:p>
        </w:tc>
        <w:tc>
          <w:tcPr>
            <w:tcW w:w="985" w:type="pct"/>
          </w:tcPr>
          <w:p w14:paraId="52BC595C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.6±86.2</w:t>
            </w:r>
          </w:p>
        </w:tc>
        <w:tc>
          <w:tcPr>
            <w:tcW w:w="695" w:type="pct"/>
          </w:tcPr>
          <w:p w14:paraId="1EBCFC4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.6±109.8</w:t>
            </w:r>
          </w:p>
        </w:tc>
        <w:tc>
          <w:tcPr>
            <w:tcW w:w="310" w:type="pct"/>
          </w:tcPr>
          <w:p w14:paraId="53282D07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2</w:t>
            </w:r>
          </w:p>
        </w:tc>
      </w:tr>
      <w:tr w:rsidR="00911231" w:rsidRPr="00C9556B" w14:paraId="443EE7A5" w14:textId="77777777" w:rsidTr="00CA060C">
        <w:trPr>
          <w:jc w:val="center"/>
        </w:trPr>
        <w:tc>
          <w:tcPr>
            <w:tcW w:w="752" w:type="pct"/>
          </w:tcPr>
          <w:p w14:paraId="072457DD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C1, 2C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ug/m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184B6053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s I and II collagen degradation</w:t>
            </w:r>
          </w:p>
        </w:tc>
        <w:tc>
          <w:tcPr>
            <w:tcW w:w="985" w:type="pct"/>
          </w:tcPr>
          <w:p w14:paraId="1EBB1BFB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695" w:type="pct"/>
          </w:tcPr>
          <w:p w14:paraId="0B2D3F22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310" w:type="pct"/>
          </w:tcPr>
          <w:p w14:paraId="61DBB1BF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5</w:t>
            </w:r>
          </w:p>
        </w:tc>
      </w:tr>
      <w:tr w:rsidR="00911231" w:rsidRPr="00C9556B" w14:paraId="794C48CB" w14:textId="77777777" w:rsidTr="00CA060C">
        <w:trPr>
          <w:jc w:val="center"/>
        </w:trPr>
        <w:tc>
          <w:tcPr>
            <w:tcW w:w="752" w:type="pct"/>
          </w:tcPr>
          <w:p w14:paraId="3C497710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Coll2_1_NO2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nM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69697DA5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degradation and inflammation</w:t>
            </w:r>
          </w:p>
        </w:tc>
        <w:tc>
          <w:tcPr>
            <w:tcW w:w="985" w:type="pct"/>
          </w:tcPr>
          <w:p w14:paraId="0F06252C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695" w:type="pct"/>
          </w:tcPr>
          <w:p w14:paraId="79CCB09E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±0.02</w:t>
            </w:r>
          </w:p>
        </w:tc>
        <w:tc>
          <w:tcPr>
            <w:tcW w:w="310" w:type="pct"/>
          </w:tcPr>
          <w:p w14:paraId="3CA0A0F9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3</w:t>
            </w:r>
          </w:p>
        </w:tc>
      </w:tr>
      <w:tr w:rsidR="00911231" w:rsidRPr="00C9556B" w14:paraId="1D0F0586" w14:textId="77777777" w:rsidTr="00CA060C">
        <w:trPr>
          <w:jc w:val="center"/>
        </w:trPr>
        <w:tc>
          <w:tcPr>
            <w:tcW w:w="752" w:type="pct"/>
          </w:tcPr>
          <w:p w14:paraId="7E9199DD" w14:textId="77777777" w:rsidR="00911231" w:rsidRPr="0051039E" w:rsidRDefault="00911231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51039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Ⅱ </w:t>
            </w:r>
            <w:r w:rsidRPr="0051039E">
              <w:rPr>
                <w:rFonts w:ascii="Times New Roman" w:hAnsi="Times New Roman" w:cs="Times New Roman"/>
                <w:sz w:val="16"/>
                <w:szCs w:val="16"/>
              </w:rPr>
              <w:t>(ug/L)</w:t>
            </w:r>
            <w:r w:rsidRPr="005103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8" w:type="pct"/>
          </w:tcPr>
          <w:p w14:paraId="32C8B8E2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F43C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ype II collagen degradation</w:t>
            </w:r>
          </w:p>
        </w:tc>
        <w:tc>
          <w:tcPr>
            <w:tcW w:w="985" w:type="pct"/>
          </w:tcPr>
          <w:p w14:paraId="59698AD8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.6±208.5</w:t>
            </w:r>
          </w:p>
        </w:tc>
        <w:tc>
          <w:tcPr>
            <w:tcW w:w="695" w:type="pct"/>
          </w:tcPr>
          <w:p w14:paraId="41006B04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1.1±213.3</w:t>
            </w:r>
          </w:p>
        </w:tc>
        <w:tc>
          <w:tcPr>
            <w:tcW w:w="310" w:type="pct"/>
          </w:tcPr>
          <w:p w14:paraId="48165D88" w14:textId="77777777" w:rsidR="00911231" w:rsidRPr="00EE2F42" w:rsidRDefault="00911231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EE2F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8</w:t>
            </w:r>
          </w:p>
        </w:tc>
      </w:tr>
    </w:tbl>
    <w:p w14:paraId="6453945C" w14:textId="77777777" w:rsidR="00911231" w:rsidRPr="00C9556B" w:rsidRDefault="00911231" w:rsidP="00911231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</w:rPr>
        <w:t>Data are mean±SD, number (%), or median (interquartile range).</w:t>
      </w:r>
    </w:p>
    <w:p w14:paraId="756F6D7A" w14:textId="77777777" w:rsidR="00911231" w:rsidRPr="00C9556B" w:rsidRDefault="00911231" w:rsidP="00911231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9556B">
        <w:rPr>
          <w:rFonts w:ascii="Times New Roman" w:hAnsi="Times New Roman" w:cs="Times New Roman"/>
          <w:sz w:val="20"/>
          <w:szCs w:val="20"/>
        </w:rPr>
        <w:t xml:space="preserve"> unpaired t-tests are used for differences between means.</w:t>
      </w:r>
    </w:p>
    <w:p w14:paraId="4EC7DC47" w14:textId="77777777" w:rsidR="00911231" w:rsidRPr="00C9556B" w:rsidRDefault="00911231" w:rsidP="00911231">
      <w:pPr>
        <w:rPr>
          <w:rFonts w:ascii="Times New Roman" w:hAnsi="Times New Roman" w:cs="Times New Roman"/>
          <w:sz w:val="20"/>
          <w:szCs w:val="20"/>
        </w:rPr>
      </w:pPr>
      <w:r w:rsidRPr="00C955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9556B">
        <w:rPr>
          <w:rFonts w:ascii="Times New Roman" w:hAnsi="Times New Roman" w:cs="Times New Roman"/>
          <w:sz w:val="20"/>
          <w:szCs w:val="20"/>
        </w:rPr>
        <w:t xml:space="preserve"> χ2 tests are used for differences between proportions.</w:t>
      </w:r>
    </w:p>
    <w:p w14:paraId="645A6C7A" w14:textId="77777777" w:rsidR="00911231" w:rsidRPr="00C9556B" w:rsidRDefault="00911231" w:rsidP="00911231">
      <w:pPr>
        <w:rPr>
          <w:rFonts w:ascii="Times New Roman" w:hAnsi="Times New Roman" w:cs="Times New Roman"/>
          <w:sz w:val="20"/>
          <w:szCs w:val="20"/>
        </w:rPr>
      </w:pPr>
      <w:bookmarkStart w:id="3" w:name="_Hlk131157475"/>
      <w:r w:rsidRPr="00C955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9556B">
        <w:rPr>
          <w:rFonts w:ascii="Times New Roman" w:hAnsi="Times New Roman" w:cs="Times New Roman"/>
          <w:sz w:val="20"/>
          <w:szCs w:val="20"/>
        </w:rPr>
        <w:t xml:space="preserve"> Mann Whitney tests are used for differences between ranks.</w:t>
      </w:r>
    </w:p>
    <w:bookmarkEnd w:id="3"/>
    <w:p w14:paraId="7C00789B" w14:textId="77777777" w:rsidR="00911231" w:rsidRPr="00972771" w:rsidRDefault="00911231" w:rsidP="00911231">
      <w:pPr>
        <w:rPr>
          <w:rFonts w:ascii="Times New Roman" w:hAnsi="Times New Roman" w:cs="Times New Roman"/>
          <w:sz w:val="20"/>
          <w:szCs w:val="20"/>
        </w:rPr>
      </w:pPr>
      <w:r w:rsidRPr="00EB546D">
        <w:rPr>
          <w:rFonts w:ascii="Times New Roman" w:hAnsi="Times New Roman" w:cs="Times New Roman"/>
          <w:sz w:val="20"/>
          <w:szCs w:val="20"/>
        </w:rPr>
        <w:t>The results of development cohort 1 and test cohort 1 corresponded to baseline follow-up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9556B"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: B</w:t>
      </w:r>
      <w:r w:rsidRPr="00C9556B">
        <w:rPr>
          <w:rFonts w:ascii="Times New Roman" w:hAnsi="Times New Roman" w:cs="Times New Roman"/>
          <w:sz w:val="20"/>
          <w:szCs w:val="20"/>
        </w:rPr>
        <w:t xml:space="preserve">ody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C9556B">
        <w:rPr>
          <w:rFonts w:ascii="Times New Roman" w:hAnsi="Times New Roman" w:cs="Times New Roman"/>
          <w:sz w:val="20"/>
          <w:szCs w:val="20"/>
        </w:rPr>
        <w:t xml:space="preserve">ass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C9556B">
        <w:rPr>
          <w:rFonts w:ascii="Times New Roman" w:hAnsi="Times New Roman" w:cs="Times New Roman"/>
          <w:sz w:val="20"/>
          <w:szCs w:val="20"/>
        </w:rPr>
        <w:t>ndex, KLG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9556B">
        <w:rPr>
          <w:rFonts w:ascii="Times New Roman" w:hAnsi="Times New Roman" w:cs="Times New Roman"/>
          <w:sz w:val="20"/>
          <w:szCs w:val="20"/>
        </w:rPr>
        <w:t xml:space="preserve">Kellgren and Lawrence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C9556B">
        <w:rPr>
          <w:rFonts w:ascii="Times New Roman" w:hAnsi="Times New Roman" w:cs="Times New Roman"/>
          <w:sz w:val="20"/>
          <w:szCs w:val="20"/>
        </w:rPr>
        <w:t>rade, JSW</w:t>
      </w:r>
      <w:r>
        <w:rPr>
          <w:rFonts w:ascii="Times New Roman" w:hAnsi="Times New Roman" w:cs="Times New Roman"/>
          <w:sz w:val="20"/>
          <w:szCs w:val="20"/>
        </w:rPr>
        <w:t>: J</w:t>
      </w:r>
      <w:r w:rsidRPr="00C9556B">
        <w:rPr>
          <w:rFonts w:ascii="Times New Roman" w:hAnsi="Times New Roman" w:cs="Times New Roman"/>
          <w:sz w:val="20"/>
          <w:szCs w:val="20"/>
        </w:rPr>
        <w:t xml:space="preserve">oin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9556B">
        <w:rPr>
          <w:rFonts w:ascii="Times New Roman" w:hAnsi="Times New Roman" w:cs="Times New Roman"/>
          <w:sz w:val="20"/>
          <w:szCs w:val="20"/>
        </w:rPr>
        <w:t xml:space="preserve">pace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C9556B">
        <w:rPr>
          <w:rFonts w:ascii="Times New Roman" w:hAnsi="Times New Roman" w:cs="Times New Roman"/>
          <w:sz w:val="20"/>
          <w:szCs w:val="20"/>
        </w:rPr>
        <w:t>idth, WOMA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9556B">
        <w:rPr>
          <w:rFonts w:ascii="Times New Roman" w:hAnsi="Times New Roman" w:cs="Times New Roman"/>
          <w:sz w:val="20"/>
          <w:szCs w:val="20"/>
        </w:rPr>
        <w:t>the Western Ontario and McMaster Universities Arthritis Index, SD</w:t>
      </w:r>
      <w:r>
        <w:rPr>
          <w:rFonts w:ascii="Times New Roman" w:hAnsi="Times New Roman" w:cs="Times New Roman"/>
          <w:sz w:val="20"/>
          <w:szCs w:val="20"/>
        </w:rPr>
        <w:t>: S</w:t>
      </w:r>
      <w:r w:rsidRPr="00C9556B"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C9556B">
        <w:rPr>
          <w:rFonts w:ascii="Times New Roman" w:hAnsi="Times New Roman" w:cs="Times New Roman"/>
          <w:sz w:val="20"/>
          <w:szCs w:val="20"/>
        </w:rPr>
        <w:t>eviation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72771">
        <w:rPr>
          <w:rFonts w:ascii="Times New Roman" w:hAnsi="Times New Roman" w:cs="Times New Roman"/>
          <w:sz w:val="20"/>
          <w:szCs w:val="20"/>
        </w:rPr>
        <w:t>sCOMP: serum</w:t>
      </w:r>
      <w:r w:rsidRPr="00972771">
        <w:rPr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>Cartilage Oligomeric Matrix Protein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 xml:space="preserve">sHA: serum Hyaluronic Acid, sPⅡANP: serum type IIA </w:t>
      </w:r>
      <w:r w:rsidRPr="00972771">
        <w:rPr>
          <w:rFonts w:ascii="Times New Roman" w:hAnsi="Times New Roman" w:cs="Times New Roman"/>
          <w:sz w:val="20"/>
          <w:szCs w:val="20"/>
        </w:rPr>
        <w:lastRenderedPageBreak/>
        <w:t>Procollagen Amino termi</w:t>
      </w:r>
      <w:r w:rsidRPr="00972771">
        <w:rPr>
          <w:rFonts w:ascii="Times New Roman" w:hAnsi="Times New Roman" w:cs="Times New Roman" w:hint="eastAsia"/>
          <w:sz w:val="20"/>
          <w:szCs w:val="20"/>
        </w:rPr>
        <w:t>n</w:t>
      </w:r>
      <w:r w:rsidRPr="00972771">
        <w:rPr>
          <w:rFonts w:ascii="Times New Roman" w:hAnsi="Times New Roman" w:cs="Times New Roman"/>
          <w:sz w:val="20"/>
          <w:szCs w:val="20"/>
        </w:rPr>
        <w:t>al Propeptide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>sCTXⅠ: serum type I collagen C-terminal Telopeptide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>sCS846: serum aggrecan Chondroitin Sulfate 846 epitope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>sMMP-3: serum Matrix MetalloProteinase-3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>sC2C: serum Cleavage neoepitope of type II Collagen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 xml:space="preserve">sC1, 2C: serum </w:t>
      </w:r>
      <w:r w:rsidRPr="00972771">
        <w:rPr>
          <w:rFonts w:ascii="Times New Roman" w:hAnsi="Times New Roman" w:cs="Times New Roman" w:hint="eastAsia"/>
          <w:sz w:val="20"/>
          <w:szCs w:val="20"/>
        </w:rPr>
        <w:t>t</w:t>
      </w:r>
      <w:r w:rsidRPr="00972771">
        <w:rPr>
          <w:rFonts w:ascii="Times New Roman" w:hAnsi="Times New Roman" w:cs="Times New Roman"/>
          <w:sz w:val="20"/>
          <w:szCs w:val="20"/>
        </w:rPr>
        <w:t>ype II Collagen neoepitope,</w:t>
      </w:r>
      <w:r w:rsidRPr="009727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72771">
        <w:rPr>
          <w:rFonts w:ascii="Times New Roman" w:hAnsi="Times New Roman" w:cs="Times New Roman"/>
          <w:sz w:val="20"/>
          <w:szCs w:val="20"/>
        </w:rPr>
        <w:t xml:space="preserve">sCPⅡ: </w:t>
      </w:r>
      <w:r w:rsidRPr="001F7B0C">
        <w:rPr>
          <w:rFonts w:ascii="Times New Roman" w:hAnsi="Times New Roman" w:cs="Times New Roman"/>
          <w:sz w:val="20"/>
          <w:szCs w:val="20"/>
        </w:rPr>
        <w:t>serum</w:t>
      </w:r>
      <w:r w:rsidRPr="001F7B0C">
        <w:rPr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C-Propeptide of type II collagen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sNTXⅠ: serum N-terminal Telopeptide of type I collagen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sColl2_1_NO2: serum triple helix of type II Collagen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uCTXⅠ-α:</w:t>
      </w:r>
      <w:r w:rsidRPr="001F7B0C">
        <w:rPr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urine C-terminal cross-linked Telopeptide of type I collagen-α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uCTXⅠ-β: urine urine C-terminal cross-linked Telopeptide of type I collagen-β, uNTXⅠ: urine N-terminal cross-linked Telopeptide of type I collagen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uC2C: urine Cleavage neoepitope of type II Collagen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 xml:space="preserve">uC1, 2C: urine </w:t>
      </w:r>
      <w:r w:rsidRPr="001F7B0C">
        <w:rPr>
          <w:rFonts w:ascii="Times New Roman" w:hAnsi="Times New Roman" w:cs="Times New Roman" w:hint="eastAsia"/>
          <w:sz w:val="20"/>
          <w:szCs w:val="20"/>
        </w:rPr>
        <w:t>t</w:t>
      </w:r>
      <w:r w:rsidRPr="001F7B0C">
        <w:rPr>
          <w:rFonts w:ascii="Times New Roman" w:hAnsi="Times New Roman" w:cs="Times New Roman"/>
          <w:sz w:val="20"/>
          <w:szCs w:val="20"/>
        </w:rPr>
        <w:t>ype II Collagen neoepitope,</w:t>
      </w:r>
      <w:r w:rsidRPr="001F7B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F7B0C">
        <w:rPr>
          <w:rFonts w:ascii="Times New Roman" w:hAnsi="Times New Roman" w:cs="Times New Roman"/>
          <w:sz w:val="20"/>
          <w:szCs w:val="20"/>
        </w:rPr>
        <w:t>uColl2_1_NO2: urine triple helix of type II Collagen,</w:t>
      </w:r>
      <w:bookmarkStart w:id="4" w:name="_Hlk148052834"/>
      <w:r w:rsidRPr="001F7B0C">
        <w:rPr>
          <w:rFonts w:ascii="Times New Roman" w:hAnsi="Times New Roman" w:cs="Times New Roman"/>
          <w:sz w:val="20"/>
          <w:szCs w:val="20"/>
        </w:rPr>
        <w:t xml:space="preserve"> </w:t>
      </w:r>
      <w:r w:rsidRPr="001F7B0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1F7B0C">
        <w:rPr>
          <w:rFonts w:ascii="Times New Roman" w:hAnsi="Times New Roman" w:cs="Times New Roman"/>
          <w:color w:val="000000" w:themeColor="text1"/>
          <w:sz w:val="20"/>
          <w:szCs w:val="20"/>
        </w:rPr>
        <w:t>CTX</w:t>
      </w:r>
      <w:r w:rsidRPr="001F7B0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Ⅱ: </w:t>
      </w:r>
      <w:r w:rsidRPr="001F7B0C">
        <w:rPr>
          <w:rFonts w:ascii="Times New Roman" w:hAnsi="Times New Roman" w:cs="Times New Roman"/>
          <w:sz w:val="20"/>
          <w:szCs w:val="20"/>
        </w:rPr>
        <w:t>urine C-telopeptide fragment of type II collagen.</w:t>
      </w:r>
      <w:bookmarkEnd w:id="4"/>
    </w:p>
    <w:p w14:paraId="391FCEEA" w14:textId="77777777" w:rsidR="00911231" w:rsidRPr="006E746E" w:rsidRDefault="00911231" w:rsidP="0091123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FBDACC" w14:textId="7C6F8A41" w:rsidR="00B371D7" w:rsidRPr="00911231" w:rsidRDefault="00B371D7" w:rsidP="00911231"/>
    <w:sectPr w:rsidR="00B371D7" w:rsidRPr="00911231" w:rsidSect="00EB54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1CE4A" w14:textId="77777777" w:rsidR="0093252F" w:rsidRDefault="0093252F" w:rsidP="00B1052E">
      <w:pPr>
        <w:rPr>
          <w:rFonts w:hint="eastAsia"/>
        </w:rPr>
      </w:pPr>
      <w:r>
        <w:separator/>
      </w:r>
    </w:p>
  </w:endnote>
  <w:endnote w:type="continuationSeparator" w:id="0">
    <w:p w14:paraId="63734517" w14:textId="77777777" w:rsidR="0093252F" w:rsidRDefault="0093252F" w:rsidP="00B105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46380" w14:textId="77777777" w:rsidR="0093252F" w:rsidRDefault="0093252F" w:rsidP="00B1052E">
      <w:pPr>
        <w:rPr>
          <w:rFonts w:hint="eastAsia"/>
        </w:rPr>
      </w:pPr>
      <w:r>
        <w:separator/>
      </w:r>
    </w:p>
  </w:footnote>
  <w:footnote w:type="continuationSeparator" w:id="0">
    <w:p w14:paraId="46FBD55B" w14:textId="77777777" w:rsidR="0093252F" w:rsidRDefault="0093252F" w:rsidP="00B105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sLQwNjU1NTAytTRS0lEKTi0uzszPAykwtqgFAFD3hiUtAAAA"/>
  </w:docVars>
  <w:rsids>
    <w:rsidRoot w:val="00B371D7"/>
    <w:rsid w:val="000150D3"/>
    <w:rsid w:val="00016567"/>
    <w:rsid w:val="00030BA5"/>
    <w:rsid w:val="00051D5D"/>
    <w:rsid w:val="00052BF7"/>
    <w:rsid w:val="0007746D"/>
    <w:rsid w:val="00083597"/>
    <w:rsid w:val="00084B1F"/>
    <w:rsid w:val="000B26A8"/>
    <w:rsid w:val="000B63AC"/>
    <w:rsid w:val="000D3FCE"/>
    <w:rsid w:val="000D4A04"/>
    <w:rsid w:val="001026EB"/>
    <w:rsid w:val="00114931"/>
    <w:rsid w:val="00121C6A"/>
    <w:rsid w:val="0012744B"/>
    <w:rsid w:val="00163BE4"/>
    <w:rsid w:val="00185455"/>
    <w:rsid w:val="001A3375"/>
    <w:rsid w:val="001C01C7"/>
    <w:rsid w:val="001C7B62"/>
    <w:rsid w:val="001D007F"/>
    <w:rsid w:val="001E302C"/>
    <w:rsid w:val="001F2791"/>
    <w:rsid w:val="001F390C"/>
    <w:rsid w:val="001F63C2"/>
    <w:rsid w:val="001F7B0C"/>
    <w:rsid w:val="002118DA"/>
    <w:rsid w:val="00225410"/>
    <w:rsid w:val="00245826"/>
    <w:rsid w:val="0026601D"/>
    <w:rsid w:val="002819F7"/>
    <w:rsid w:val="002A4008"/>
    <w:rsid w:val="002A5719"/>
    <w:rsid w:val="002A6B23"/>
    <w:rsid w:val="002B02CB"/>
    <w:rsid w:val="002B5E20"/>
    <w:rsid w:val="002E47F0"/>
    <w:rsid w:val="00316ABF"/>
    <w:rsid w:val="0032690F"/>
    <w:rsid w:val="003303D2"/>
    <w:rsid w:val="00342936"/>
    <w:rsid w:val="00353BD9"/>
    <w:rsid w:val="00357A2D"/>
    <w:rsid w:val="00371D71"/>
    <w:rsid w:val="0037395C"/>
    <w:rsid w:val="0037765E"/>
    <w:rsid w:val="00385C35"/>
    <w:rsid w:val="003868CB"/>
    <w:rsid w:val="00392A49"/>
    <w:rsid w:val="00396FF7"/>
    <w:rsid w:val="003A4C37"/>
    <w:rsid w:val="003B556D"/>
    <w:rsid w:val="003C5A33"/>
    <w:rsid w:val="003C73BD"/>
    <w:rsid w:val="003E30FD"/>
    <w:rsid w:val="00423ECC"/>
    <w:rsid w:val="00442C21"/>
    <w:rsid w:val="00445864"/>
    <w:rsid w:val="0045690B"/>
    <w:rsid w:val="00481A46"/>
    <w:rsid w:val="00482774"/>
    <w:rsid w:val="004D6EA6"/>
    <w:rsid w:val="004F13FB"/>
    <w:rsid w:val="0051039E"/>
    <w:rsid w:val="00514642"/>
    <w:rsid w:val="0056146E"/>
    <w:rsid w:val="005667CD"/>
    <w:rsid w:val="00597467"/>
    <w:rsid w:val="005A2902"/>
    <w:rsid w:val="005B1834"/>
    <w:rsid w:val="005B1DFC"/>
    <w:rsid w:val="005C3B8E"/>
    <w:rsid w:val="005D115E"/>
    <w:rsid w:val="005E6B72"/>
    <w:rsid w:val="005F2E12"/>
    <w:rsid w:val="00641C32"/>
    <w:rsid w:val="006469E6"/>
    <w:rsid w:val="0066546B"/>
    <w:rsid w:val="006A277A"/>
    <w:rsid w:val="006A4C2A"/>
    <w:rsid w:val="006C2182"/>
    <w:rsid w:val="006C6DCF"/>
    <w:rsid w:val="006E1483"/>
    <w:rsid w:val="006F3981"/>
    <w:rsid w:val="00701393"/>
    <w:rsid w:val="007076DB"/>
    <w:rsid w:val="00715273"/>
    <w:rsid w:val="0074305F"/>
    <w:rsid w:val="00747691"/>
    <w:rsid w:val="0078142F"/>
    <w:rsid w:val="00784E2C"/>
    <w:rsid w:val="007A7FD3"/>
    <w:rsid w:val="007F2205"/>
    <w:rsid w:val="0080382A"/>
    <w:rsid w:val="00815FFC"/>
    <w:rsid w:val="00833965"/>
    <w:rsid w:val="0083711A"/>
    <w:rsid w:val="008628EA"/>
    <w:rsid w:val="00873AEC"/>
    <w:rsid w:val="00891287"/>
    <w:rsid w:val="008D295E"/>
    <w:rsid w:val="008D2A67"/>
    <w:rsid w:val="008D7B2E"/>
    <w:rsid w:val="008E58ED"/>
    <w:rsid w:val="008E797A"/>
    <w:rsid w:val="008F6B67"/>
    <w:rsid w:val="00901ADF"/>
    <w:rsid w:val="00911231"/>
    <w:rsid w:val="00913BA7"/>
    <w:rsid w:val="0093252F"/>
    <w:rsid w:val="0094704F"/>
    <w:rsid w:val="00957D20"/>
    <w:rsid w:val="00982BD2"/>
    <w:rsid w:val="00983894"/>
    <w:rsid w:val="009917FC"/>
    <w:rsid w:val="009967E4"/>
    <w:rsid w:val="009C021E"/>
    <w:rsid w:val="009F5FED"/>
    <w:rsid w:val="00A01EA5"/>
    <w:rsid w:val="00A26A06"/>
    <w:rsid w:val="00A35CE5"/>
    <w:rsid w:val="00A452B9"/>
    <w:rsid w:val="00A463EB"/>
    <w:rsid w:val="00A53B8E"/>
    <w:rsid w:val="00A85ACA"/>
    <w:rsid w:val="00AD7FF1"/>
    <w:rsid w:val="00AE7CA8"/>
    <w:rsid w:val="00AF455C"/>
    <w:rsid w:val="00B07DC4"/>
    <w:rsid w:val="00B1052E"/>
    <w:rsid w:val="00B258FD"/>
    <w:rsid w:val="00B304ED"/>
    <w:rsid w:val="00B33410"/>
    <w:rsid w:val="00B371D7"/>
    <w:rsid w:val="00B43076"/>
    <w:rsid w:val="00B570E0"/>
    <w:rsid w:val="00BB4B12"/>
    <w:rsid w:val="00BB4D76"/>
    <w:rsid w:val="00BC1071"/>
    <w:rsid w:val="00BD04AF"/>
    <w:rsid w:val="00BD1B37"/>
    <w:rsid w:val="00C01BC7"/>
    <w:rsid w:val="00C109A7"/>
    <w:rsid w:val="00C23A4D"/>
    <w:rsid w:val="00C30A31"/>
    <w:rsid w:val="00C320FA"/>
    <w:rsid w:val="00C33F12"/>
    <w:rsid w:val="00C4173E"/>
    <w:rsid w:val="00C554FA"/>
    <w:rsid w:val="00C6052C"/>
    <w:rsid w:val="00C70661"/>
    <w:rsid w:val="00C84DDF"/>
    <w:rsid w:val="00C85F3F"/>
    <w:rsid w:val="00C87EED"/>
    <w:rsid w:val="00C92682"/>
    <w:rsid w:val="00C9556B"/>
    <w:rsid w:val="00CA3F43"/>
    <w:rsid w:val="00CB362F"/>
    <w:rsid w:val="00CB530C"/>
    <w:rsid w:val="00CC1C98"/>
    <w:rsid w:val="00CC4BB7"/>
    <w:rsid w:val="00CD4027"/>
    <w:rsid w:val="00CF1212"/>
    <w:rsid w:val="00D163A6"/>
    <w:rsid w:val="00D3198C"/>
    <w:rsid w:val="00D4007E"/>
    <w:rsid w:val="00D814D0"/>
    <w:rsid w:val="00DA483D"/>
    <w:rsid w:val="00DB4871"/>
    <w:rsid w:val="00DC2BD2"/>
    <w:rsid w:val="00DC3B12"/>
    <w:rsid w:val="00DC6382"/>
    <w:rsid w:val="00DE4130"/>
    <w:rsid w:val="00E276EB"/>
    <w:rsid w:val="00E472DB"/>
    <w:rsid w:val="00E4754A"/>
    <w:rsid w:val="00E50E35"/>
    <w:rsid w:val="00E6025C"/>
    <w:rsid w:val="00E60366"/>
    <w:rsid w:val="00E774CF"/>
    <w:rsid w:val="00E8275F"/>
    <w:rsid w:val="00E94D8A"/>
    <w:rsid w:val="00EB546D"/>
    <w:rsid w:val="00EC11B5"/>
    <w:rsid w:val="00EE1415"/>
    <w:rsid w:val="00EE2F42"/>
    <w:rsid w:val="00EF4AD3"/>
    <w:rsid w:val="00F171BB"/>
    <w:rsid w:val="00F26D3A"/>
    <w:rsid w:val="00F359C0"/>
    <w:rsid w:val="00F412C6"/>
    <w:rsid w:val="00F51066"/>
    <w:rsid w:val="00F549D0"/>
    <w:rsid w:val="00F875A3"/>
    <w:rsid w:val="00F909BE"/>
    <w:rsid w:val="00FA21A8"/>
    <w:rsid w:val="00FB6A20"/>
    <w:rsid w:val="00FF7289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23B9B"/>
  <w15:chartTrackingRefBased/>
  <w15:docId w15:val="{3E74302B-1E8C-45BF-8939-FCCFF098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2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5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52E"/>
    <w:rPr>
      <w:sz w:val="18"/>
      <w:szCs w:val="18"/>
    </w:rPr>
  </w:style>
  <w:style w:type="character" w:styleId="a8">
    <w:name w:val="Emphasis"/>
    <w:basedOn w:val="a0"/>
    <w:uiPriority w:val="20"/>
    <w:qFormat/>
    <w:rsid w:val="007076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40C1F-14E9-4B59-B3E5-DD407657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2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05</cp:revision>
  <dcterms:created xsi:type="dcterms:W3CDTF">2022-10-11T19:23:00Z</dcterms:created>
  <dcterms:modified xsi:type="dcterms:W3CDTF">2025-07-0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22a30-9ee4-4fb6-ad22-e2dcdc9a49c6</vt:lpwstr>
  </property>
</Properties>
</file>